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B91" w:rsidRDefault="00F02B91" w:rsidP="0086671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7656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Supplementary </w:t>
      </w:r>
      <w:r w:rsidRPr="00867656"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</w:p>
    <w:p w:rsidR="004715BA" w:rsidRDefault="00F02B91" w:rsidP="0086671C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A45FA5">
        <w:rPr>
          <w:rFonts w:ascii="Times New Roman" w:hAnsi="Times New Roman" w:cs="Times New Roman"/>
          <w:sz w:val="24"/>
          <w:szCs w:val="24"/>
          <w:lang w:val="en-US"/>
        </w:rPr>
        <w:t>List of genes differentially methylated in Cri-du-chat syndr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are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>known to be associated with a human inherited disease or human phenotypic abnormal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 on the associations are represented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based on the OMIM (Online </w:t>
      </w:r>
      <w:proofErr w:type="spellStart"/>
      <w:r w:rsidRPr="00A45FA5">
        <w:rPr>
          <w:rFonts w:ascii="Times New Roman" w:hAnsi="Times New Roman" w:cs="Times New Roman"/>
          <w:sz w:val="24"/>
          <w:szCs w:val="24"/>
          <w:lang w:val="en-US"/>
        </w:rPr>
        <w:t>Mendelian</w:t>
      </w:r>
      <w:proofErr w:type="spellEnd"/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Inheritance in Man; </w:t>
      </w:r>
      <w:hyperlink r:id="rId4" w:history="1">
        <w:r w:rsidRPr="00A45FA5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https://omim.org/</w:t>
        </w:r>
      </w:hyperlink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)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HPO (The Human Phenotype Ontology; </w:t>
      </w:r>
      <w:hyperlink r:id="rId5" w:history="1">
        <w:r w:rsidRPr="00A45FA5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http://human-phenotype-ontology.github.io</w:t>
        </w:r>
      </w:hyperlink>
      <w:r w:rsidRPr="00A45FA5">
        <w:rPr>
          <w:rFonts w:ascii="Times New Roman" w:hAnsi="Times New Roman" w:cs="Times New Roman"/>
          <w:sz w:val="24"/>
          <w:szCs w:val="24"/>
          <w:lang w:val="en-US"/>
        </w:rPr>
        <w:t>) data bases.</w:t>
      </w:r>
    </w:p>
    <w:tbl>
      <w:tblPr>
        <w:tblW w:w="10182" w:type="dxa"/>
        <w:tblInd w:w="96" w:type="dxa"/>
        <w:tblLayout w:type="fixed"/>
        <w:tblLook w:val="04A0"/>
      </w:tblPr>
      <w:tblGrid>
        <w:gridCol w:w="1542"/>
        <w:gridCol w:w="4320"/>
        <w:gridCol w:w="4320"/>
      </w:tblGrid>
      <w:tr w:rsidR="004F5B5B" w:rsidRPr="004F5B5B" w:rsidTr="00FA493B">
        <w:trPr>
          <w:trHeight w:val="576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B5B" w:rsidRPr="004F5B5B" w:rsidRDefault="004F5B5B" w:rsidP="00FA4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</w:pPr>
            <w:proofErr w:type="spellStart"/>
            <w:r w:rsidRPr="004F5B5B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Gene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 xml:space="preserve">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b/>
                <w:bCs/>
                <w:lang w:eastAsia="ru-RU"/>
              </w:rPr>
              <w:t>Symbol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B5B" w:rsidRPr="004F5B5B" w:rsidRDefault="004F5B5B" w:rsidP="00FA4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 xml:space="preserve">OMIM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Disease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5B5B" w:rsidRPr="004F5B5B" w:rsidRDefault="004F5B5B" w:rsidP="00FA4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 xml:space="preserve">HP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b/>
                <w:color w:val="000000"/>
                <w:lang w:eastAsia="ru-RU"/>
              </w:rPr>
              <w:t>Phenotype</w:t>
            </w:r>
            <w:proofErr w:type="spellEnd"/>
          </w:p>
        </w:tc>
      </w:tr>
      <w:tr w:rsidR="004F5B5B" w:rsidRPr="0053116A" w:rsidTr="00007273">
        <w:trPr>
          <w:trHeight w:val="1619"/>
        </w:trPr>
        <w:tc>
          <w:tcPr>
            <w:tcW w:w="15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ALG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616227:Myasthenic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syndrome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,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congenital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3403:EMG,ecremental response of compound muscle action potential to repetitive nerve stimulation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508:Ptosi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2828:Multiple joint contractures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3473:Fatigable weakness</w:t>
            </w:r>
          </w:p>
        </w:tc>
      </w:tr>
      <w:tr w:rsidR="004F5B5B" w:rsidRPr="004F5B5B" w:rsidTr="00C621F3">
        <w:trPr>
          <w:trHeight w:val="1151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ATP5E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614053:Mitochondrial complex V deficiency, nuclear type 3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9830:Peripheral neuropath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639:Hypertrophic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cardiomyopathy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3128:Lactic acidosis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49:Intellectual disability </w:t>
            </w:r>
          </w:p>
        </w:tc>
      </w:tr>
      <w:tr w:rsidR="004F5B5B" w:rsidRPr="0053116A" w:rsidTr="00C621F3">
        <w:trPr>
          <w:trHeight w:val="2699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BMP4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600625:Orofacial cleft 11; 607932:Microphthalmia,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syndromic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6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3319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Abnormality of the cervical spine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6829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Severe muscular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ypoton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324:Facial asymmetr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202:Oral cleft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286:Epicanthu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568:Microphthalm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63:Global developmental dela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188:Delayed CNS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myelination</w:t>
            </w:r>
            <w:proofErr w:type="spellEnd"/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618:Blindness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5D5A85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Others-95 HP Terms</w:t>
            </w:r>
          </w:p>
        </w:tc>
      </w:tr>
      <w:tr w:rsidR="004F5B5B" w:rsidRPr="004F5B5B" w:rsidTr="00C621F3">
        <w:trPr>
          <w:trHeight w:val="215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COL4A1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17578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Porencephaly 1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180000:Retinal arteries;</w:t>
            </w:r>
          </w:p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607595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Brain small vessel disease w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ith or without ocular anomalies;</w:t>
            </w:r>
          </w:p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611773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Angiopathy, hereditary, with nephropath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y, aneurysms, and muscle cramps; </w:t>
            </w:r>
          </w:p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614519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Hemorrhage,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intracerebral</w:t>
            </w:r>
            <w:proofErr w:type="spellEnd"/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63:Global developmental dela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56:Intellectual disabilit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7676:Hypoplasia of the iris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112:Nephropath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519:Congenital cataract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451:Limb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dyston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577:Exotropia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Others - 56 HP 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53116A" w:rsidTr="00C621F3">
        <w:trPr>
          <w:trHeight w:val="161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CTSC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17065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Periodontitis 1, juvenile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24500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Papillon-Lefevre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syndrome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24501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aim-Munk syndrome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8404:Nail dystroph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6480:Premature loss of teeth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205:Recurrent respiratory infection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514:Cerebral calcification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951:Abnormality of the skin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Others - 35 HP 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4F5B5B" w:rsidTr="00C621F3">
        <w:trPr>
          <w:trHeight w:val="89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FANCC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227645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Fanconi anemia, complementation group C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6265:Aplasia/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ypoplas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of fingers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324:Facial asymmetr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6824:Cranial nerve paralysi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286:Epicanthu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824:Weight los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63:Global developmental dela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8572:External ear malformation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508:Ptosis 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Others - 112 HP 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4F5B5B" w:rsidTr="00C621F3">
        <w:trPr>
          <w:trHeight w:val="161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GATA3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146255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Hypoparathyroidism,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sensorineural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deafness, and renal dysplasia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407:Sensorineural hearing impairment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12622:Chronic kidney disease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100:Nephrotic syndrome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110:Renal dysplas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3762:Uterus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didelphys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829:Hypoparathyroidism</w:t>
            </w:r>
          </w:p>
        </w:tc>
      </w:tr>
      <w:tr w:rsidR="004F5B5B" w:rsidRPr="004F5B5B" w:rsidTr="00C621F3">
        <w:trPr>
          <w:trHeight w:val="188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GDNF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17130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Pheochromocytoma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209880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Central hypoventilation syndrome</w:t>
            </w:r>
          </w:p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613711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irschsprung disease, 3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3116A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1626:Abnormality of the cardiovascular system;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824:Weight los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369:Low-set ear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52:Muscular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ypoton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49:Intellectual disabilit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153:Abnormality of the mouth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Others - 31 HP 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4F5B5B" w:rsidTr="00C621F3">
        <w:trPr>
          <w:trHeight w:val="359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KIAA0753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617127:Orofaciodigital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syndrome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XV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</w:p>
        </w:tc>
      </w:tr>
      <w:tr w:rsidR="004F5B5B" w:rsidRPr="0053116A" w:rsidTr="00C621F3">
        <w:trPr>
          <w:trHeight w:val="1691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PGAP2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614207:</w:t>
            </w: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yperphosphatasia with mental retardation syndrome 3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10864:Severe Intellectual disabilit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059:Cerebral atroph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252:Microcephal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905:Hyperphosphatem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52:Muscular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hypoton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1263:Global developmental delay</w:t>
            </w:r>
          </w:p>
        </w:tc>
      </w:tr>
      <w:tr w:rsidR="004F5B5B" w:rsidRPr="0053116A" w:rsidTr="00C621F3">
        <w:trPr>
          <w:trHeight w:val="188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GR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eastAsia="ru-RU"/>
              </w:rPr>
              <w:t>613769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etinitis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pigmentos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44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505:Visual impairment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648:Optic atroph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405:Conductive hearing impairment; 0001347:Hyperreflex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49:Intellectual disabilit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0135:Hypogonadism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Others – 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3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0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HP 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4F5B5B" w:rsidTr="00C621F3">
        <w:trPr>
          <w:trHeight w:val="1079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UBCN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eastAsia="ru-RU"/>
              </w:rPr>
              <w:t>615705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Spinocerebellar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ataxi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, autosomal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ecessive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15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70:Motor dela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49:Intellectual disability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51:Ataxia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1272:Cerebellar atrophy</w:t>
            </w:r>
          </w:p>
        </w:tc>
      </w:tr>
      <w:tr w:rsidR="004F5B5B" w:rsidRPr="004F5B5B" w:rsidTr="00C621F3">
        <w:trPr>
          <w:trHeight w:val="1871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UNX1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601399:Platelet disorder, familial, with associated myeloid malignancy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601626:Leukemia, acute myeloid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4845:Acute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monocytic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leukem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665:Lymphom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2863:Myelodysplasi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3006:Neuroblastoma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421:Epistaxi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3540:Impaired platelet aggregation</w:t>
            </w:r>
            <w:r w:rsidR="005D5A85" w:rsidRPr="00FA493B">
              <w:rPr>
                <w:rFonts w:ascii="Times New Roman" w:eastAsia="Times New Roman" w:hAnsi="Times New Roman" w:cs="Times New Roman"/>
                <w:lang w:val="en-US" w:eastAsia="ru-RU"/>
              </w:rPr>
              <w:t>;</w:t>
            </w:r>
          </w:p>
          <w:p w:rsidR="004F5B5B" w:rsidRPr="004F5B5B" w:rsidRDefault="005D5A85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Others - 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10 HP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T</w:t>
            </w:r>
            <w:r w:rsidR="004F5B5B" w:rsidRPr="004F5B5B">
              <w:rPr>
                <w:rFonts w:ascii="Times New Roman" w:eastAsia="Times New Roman" w:hAnsi="Times New Roman" w:cs="Times New Roman"/>
                <w:lang w:val="en-US" w:eastAsia="ru-RU"/>
              </w:rPr>
              <w:t>erms</w:t>
            </w:r>
          </w:p>
        </w:tc>
      </w:tr>
      <w:tr w:rsidR="004F5B5B" w:rsidRPr="004F5B5B" w:rsidTr="00C621F3">
        <w:trPr>
          <w:trHeight w:val="1340"/>
        </w:trPr>
        <w:tc>
          <w:tcPr>
            <w:tcW w:w="15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SLC7A14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FA493B">
              <w:rPr>
                <w:rFonts w:ascii="Times New Roman" w:eastAsia="Times New Roman" w:hAnsi="Times New Roman" w:cs="Times New Roman"/>
                <w:lang w:eastAsia="ru-RU"/>
              </w:rPr>
              <w:t>615725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Retinitis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pigmentosa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68</w:t>
            </w:r>
          </w:p>
        </w:tc>
        <w:tc>
          <w:tcPr>
            <w:tcW w:w="43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648:Optic atrophy; </w:t>
            </w:r>
          </w:p>
          <w:p w:rsidR="005D5A85" w:rsidRPr="00FA493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618:Blindness; </w:t>
            </w:r>
          </w:p>
          <w:p w:rsidR="005D5A85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405:Conductive hearing impairment; </w:t>
            </w:r>
          </w:p>
          <w:p w:rsidR="00FA493B" w:rsidRPr="00FA493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1249:Intellectual disability; </w:t>
            </w:r>
          </w:p>
          <w:p w:rsidR="004F5B5B" w:rsidRPr="004F5B5B" w:rsidRDefault="004F5B5B" w:rsidP="005D5A8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1347:Hyperreflexia</w:t>
            </w:r>
          </w:p>
        </w:tc>
      </w:tr>
      <w:tr w:rsidR="004F5B5B" w:rsidRPr="004F5B5B" w:rsidTr="00C621F3">
        <w:trPr>
          <w:trHeight w:val="288"/>
        </w:trPr>
        <w:tc>
          <w:tcPr>
            <w:tcW w:w="15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WNK4</w:t>
            </w:r>
          </w:p>
        </w:tc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F5B5B" w:rsidRPr="004F5B5B" w:rsidRDefault="004F5B5B" w:rsidP="004F5B5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614491</w:t>
            </w:r>
            <w:r w:rsidRPr="00FA493B">
              <w:rPr>
                <w:rFonts w:ascii="Times New Roman" w:eastAsia="Times New Roman" w:hAnsi="Times New Roman" w:cs="Times New Roman"/>
                <w:lang w:val="en-US" w:eastAsia="ru-RU"/>
              </w:rPr>
              <w:t>: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Pseudohypoaldosteronism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, </w:t>
            </w:r>
            <w:proofErr w:type="spellStart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>type</w:t>
            </w:r>
            <w:proofErr w:type="spellEnd"/>
            <w:r w:rsidRPr="004F5B5B">
              <w:rPr>
                <w:rFonts w:ascii="Times New Roman" w:eastAsia="Times New Roman" w:hAnsi="Times New Roman" w:cs="Times New Roman"/>
                <w:lang w:eastAsia="ru-RU"/>
              </w:rPr>
              <w:t xml:space="preserve"> IIB</w:t>
            </w:r>
          </w:p>
        </w:tc>
        <w:tc>
          <w:tcPr>
            <w:tcW w:w="43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493B" w:rsidRPr="00FA493B" w:rsidRDefault="004F5B5B" w:rsidP="00FA493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0822:Hypertension; </w:t>
            </w:r>
          </w:p>
          <w:p w:rsidR="00FA493B" w:rsidRPr="00FA493B" w:rsidRDefault="004F5B5B" w:rsidP="00FA493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11423:Hyperchloremia; </w:t>
            </w:r>
          </w:p>
          <w:p w:rsidR="00FA493B" w:rsidRPr="00FA493B" w:rsidRDefault="004F5B5B" w:rsidP="00FA493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 xml:space="preserve">0008242:Pseudohypoaldosteronism; </w:t>
            </w:r>
          </w:p>
          <w:p w:rsidR="004F5B5B" w:rsidRPr="004F5B5B" w:rsidRDefault="004F5B5B" w:rsidP="00FA493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4F5B5B">
              <w:rPr>
                <w:rFonts w:ascii="Times New Roman" w:eastAsia="Times New Roman" w:hAnsi="Times New Roman" w:cs="Times New Roman"/>
                <w:lang w:val="en-US" w:eastAsia="ru-RU"/>
              </w:rPr>
              <w:t>0002153:Hyperkalemia</w:t>
            </w:r>
          </w:p>
        </w:tc>
      </w:tr>
    </w:tbl>
    <w:p w:rsidR="004F5B5B" w:rsidRPr="00FA493B" w:rsidRDefault="004F5B5B">
      <w:pPr>
        <w:rPr>
          <w:rFonts w:ascii="Times New Roman" w:hAnsi="Times New Roman" w:cs="Times New Roman"/>
          <w:lang w:val="en-US"/>
        </w:rPr>
      </w:pPr>
    </w:p>
    <w:sectPr w:rsidR="004F5B5B" w:rsidRPr="00FA493B" w:rsidSect="00F02B91">
      <w:pgSz w:w="12240" w:h="15840" w:code="1"/>
      <w:pgMar w:top="864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4F5B5B"/>
    <w:rsid w:val="00007273"/>
    <w:rsid w:val="000223EC"/>
    <w:rsid w:val="004715BA"/>
    <w:rsid w:val="004F5B5B"/>
    <w:rsid w:val="0053116A"/>
    <w:rsid w:val="005D5A85"/>
    <w:rsid w:val="00780FE8"/>
    <w:rsid w:val="00787593"/>
    <w:rsid w:val="0086671C"/>
    <w:rsid w:val="008867AD"/>
    <w:rsid w:val="009E2637"/>
    <w:rsid w:val="00A752EC"/>
    <w:rsid w:val="00C2052C"/>
    <w:rsid w:val="00C61B20"/>
    <w:rsid w:val="00C621F3"/>
    <w:rsid w:val="00DC0C8E"/>
    <w:rsid w:val="00F02B91"/>
    <w:rsid w:val="00FA493B"/>
    <w:rsid w:val="00FE14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5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6671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human-phenotype-ontology.github.io" TargetMode="External"/><Relationship Id="rId4" Type="http://schemas.openxmlformats.org/officeDocument/2006/relationships/hyperlink" Target="https://omim.org/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ana Naumova</dc:creator>
  <cp:lastModifiedBy>Oksana Naumova</cp:lastModifiedBy>
  <cp:revision>2</cp:revision>
  <dcterms:created xsi:type="dcterms:W3CDTF">2017-09-14T19:55:00Z</dcterms:created>
  <dcterms:modified xsi:type="dcterms:W3CDTF">2017-09-14T19:55:00Z</dcterms:modified>
</cp:coreProperties>
</file>